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5F0F1" w14:textId="5B831A5B" w:rsidR="00D60A3A" w:rsidRPr="001D1699" w:rsidRDefault="00D60A3A" w:rsidP="00D60A3A">
      <w:pPr>
        <w:rPr>
          <w:rFonts w:cs="Times New Roman"/>
        </w:rPr>
      </w:pPr>
      <w:r w:rsidRPr="001D1699">
        <w:rPr>
          <w:rFonts w:cs="Times New Roman"/>
          <w:b/>
          <w:bCs/>
        </w:rPr>
        <w:t xml:space="preserve">Supplementary </w:t>
      </w:r>
      <w:r>
        <w:rPr>
          <w:rFonts w:eastAsiaTheme="minorEastAsia" w:cs="Times New Roman" w:hint="eastAsia"/>
          <w:b/>
          <w:bCs/>
        </w:rPr>
        <w:t>Data</w:t>
      </w:r>
      <w:r w:rsidRPr="001D1699">
        <w:rPr>
          <w:rFonts w:cs="Times New Roman"/>
          <w:b/>
          <w:bCs/>
        </w:rPr>
        <w:t xml:space="preserve"> </w:t>
      </w:r>
      <w:r>
        <w:rPr>
          <w:rFonts w:eastAsiaTheme="minorEastAsia" w:cs="Times New Roman" w:hint="eastAsia"/>
          <w:b/>
          <w:bCs/>
        </w:rPr>
        <w:t>2</w:t>
      </w:r>
      <w:r w:rsidRPr="001D1699">
        <w:rPr>
          <w:rFonts w:eastAsiaTheme="minorEastAsia" w:cs="Times New Roman"/>
          <w:b/>
          <w:bCs/>
        </w:rPr>
        <w:t>.</w:t>
      </w:r>
      <w:r w:rsidRPr="001D1699">
        <w:rPr>
          <w:rFonts w:cs="Times New Roman"/>
        </w:rPr>
        <w:t xml:space="preserve"> </w:t>
      </w:r>
      <w:r w:rsidRPr="001D1699">
        <w:rPr>
          <w:rFonts w:eastAsiaTheme="minorEastAsia" w:cs="Times New Roman"/>
        </w:rPr>
        <w:t xml:space="preserve"> </w:t>
      </w:r>
      <w:r w:rsidRPr="001D1699">
        <w:rPr>
          <w:rFonts w:cs="Times New Roman"/>
          <w:szCs w:val="28"/>
        </w:rPr>
        <w:t>Natural population analysis (NPA) charge group and condensed Fukui index for electrophilic attack (f</w:t>
      </w:r>
      <w:r w:rsidRPr="001D1699">
        <w:rPr>
          <w:rFonts w:cs="Times New Roman"/>
          <w:szCs w:val="28"/>
          <w:vertAlign w:val="superscript"/>
        </w:rPr>
        <w:t xml:space="preserve"> –</w:t>
      </w:r>
      <w:r w:rsidRPr="001D1699">
        <w:rPr>
          <w:rFonts w:cs="Times New Roman"/>
          <w:szCs w:val="28"/>
        </w:rPr>
        <w:t>) at B3LYP/6–31G(d) level</w:t>
      </w:r>
      <w:r w:rsidRPr="001D1699">
        <w:rPr>
          <w:rFonts w:eastAsiaTheme="minorEastAsia" w:cs="Times New Roman" w:hint="eastAsia"/>
          <w:szCs w:val="28"/>
        </w:rPr>
        <w:t xml:space="preserve"> of OFX</w:t>
      </w:r>
      <w:r w:rsidRPr="001D1699">
        <w:rPr>
          <w:rFonts w:cs="Times New Roman"/>
          <w:szCs w:val="2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2"/>
        <w:gridCol w:w="1116"/>
        <w:gridCol w:w="1652"/>
        <w:gridCol w:w="1460"/>
        <w:gridCol w:w="1516"/>
        <w:gridCol w:w="1460"/>
      </w:tblGrid>
      <w:tr w:rsidR="00D60A3A" w:rsidRPr="001D1699" w14:paraId="7AF37D01" w14:textId="77777777" w:rsidTr="007B30D2">
        <w:trPr>
          <w:trHeight w:val="348"/>
        </w:trPr>
        <w:tc>
          <w:tcPr>
            <w:tcW w:w="65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C995087" w14:textId="77777777" w:rsidR="00D60A3A" w:rsidRPr="001D1699" w:rsidRDefault="00D60A3A" w:rsidP="007B30D2">
            <w:pPr>
              <w:widowControl/>
              <w:ind w:firstLineChars="100" w:firstLine="221"/>
              <w:jc w:val="left"/>
              <w:textAlignment w:val="center"/>
              <w:rPr>
                <w:rFonts w:eastAsia="微软雅黑" w:cs="Times New Roman"/>
                <w:b/>
                <w:bCs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ATOM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0B31200" w14:textId="77777777" w:rsidR="00D60A3A" w:rsidRPr="001D1699" w:rsidRDefault="00D60A3A" w:rsidP="007B30D2">
            <w:pPr>
              <w:widowControl/>
              <w:ind w:firstLine="480"/>
              <w:jc w:val="center"/>
              <w:textAlignment w:val="center"/>
              <w:rPr>
                <w:rFonts w:eastAsia="微软雅黑" w:cs="Times New Roman"/>
                <w:b/>
                <w:bCs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No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0C6645D" w14:textId="77777777" w:rsidR="00D60A3A" w:rsidRPr="001D1699" w:rsidRDefault="00D60A3A" w:rsidP="007B30D2">
            <w:pPr>
              <w:ind w:firstLine="482"/>
              <w:jc w:val="center"/>
              <w:rPr>
                <w:rFonts w:eastAsia="宋体" w:cs="Times New Roman"/>
                <w:b/>
                <w:bCs/>
                <w:sz w:val="22"/>
                <w:szCs w:val="24"/>
              </w:rPr>
            </w:pPr>
            <w:proofErr w:type="gramStart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Charge(</w:t>
            </w:r>
            <w:proofErr w:type="gramEnd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0)</w:t>
            </w:r>
          </w:p>
          <w:p w14:paraId="46051FDF" w14:textId="77777777" w:rsidR="00D60A3A" w:rsidRPr="001D1699" w:rsidRDefault="00D60A3A" w:rsidP="007B30D2">
            <w:pPr>
              <w:widowControl/>
              <w:ind w:firstLine="480"/>
              <w:jc w:val="center"/>
              <w:textAlignment w:val="center"/>
              <w:rPr>
                <w:rFonts w:eastAsia="微软雅黑" w:cs="Times New Roman"/>
                <w:b/>
                <w:bCs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(e/Å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DA490EB" w14:textId="77777777" w:rsidR="00D60A3A" w:rsidRPr="001D1699" w:rsidRDefault="00D60A3A" w:rsidP="007B30D2">
            <w:pPr>
              <w:rPr>
                <w:rFonts w:eastAsia="宋体" w:cs="Times New Roman"/>
                <w:b/>
                <w:bCs/>
                <w:sz w:val="22"/>
                <w:szCs w:val="24"/>
              </w:rPr>
            </w:pPr>
            <w:proofErr w:type="gramStart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Charge(</w:t>
            </w:r>
            <w:proofErr w:type="gramEnd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-1)</w:t>
            </w:r>
          </w:p>
          <w:p w14:paraId="3D585838" w14:textId="77777777" w:rsidR="00D60A3A" w:rsidRPr="001D1699" w:rsidRDefault="00D60A3A" w:rsidP="007B30D2">
            <w:pPr>
              <w:widowControl/>
              <w:ind w:firstLine="480"/>
              <w:jc w:val="center"/>
              <w:textAlignment w:val="center"/>
              <w:rPr>
                <w:rFonts w:eastAsia="微软雅黑" w:cs="Times New Roman"/>
                <w:b/>
                <w:bCs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(e/Å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13D35D0" w14:textId="77777777" w:rsidR="00D60A3A" w:rsidRPr="001D1699" w:rsidRDefault="00D60A3A" w:rsidP="007B30D2">
            <w:pPr>
              <w:ind w:firstLineChars="100" w:firstLine="221"/>
              <w:rPr>
                <w:rFonts w:eastAsia="宋体" w:cs="Times New Roman"/>
                <w:b/>
                <w:bCs/>
                <w:sz w:val="22"/>
                <w:szCs w:val="24"/>
              </w:rPr>
            </w:pPr>
            <w:proofErr w:type="gramStart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Charge(</w:t>
            </w:r>
            <w:proofErr w:type="gramEnd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+1)</w:t>
            </w:r>
          </w:p>
          <w:p w14:paraId="24461B65" w14:textId="77777777" w:rsidR="00D60A3A" w:rsidRPr="001D1699" w:rsidRDefault="00D60A3A" w:rsidP="007B30D2">
            <w:pPr>
              <w:widowControl/>
              <w:ind w:firstLine="480"/>
              <w:jc w:val="center"/>
              <w:textAlignment w:val="center"/>
              <w:rPr>
                <w:rFonts w:eastAsia="微软雅黑" w:cs="Times New Roman"/>
                <w:b/>
                <w:bCs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(e/Å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095B953" w14:textId="77777777" w:rsidR="00D60A3A" w:rsidRPr="001D1699" w:rsidRDefault="00D60A3A" w:rsidP="007B30D2">
            <w:pPr>
              <w:widowControl/>
              <w:ind w:firstLine="480"/>
              <w:jc w:val="center"/>
              <w:textAlignment w:val="center"/>
              <w:rPr>
                <w:rFonts w:eastAsia="微软雅黑" w:cs="Times New Roman"/>
                <w:b/>
                <w:bCs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f</w:t>
            </w:r>
            <w:r w:rsidRPr="008334D9">
              <w:rPr>
                <w:rFonts w:eastAsia="宋体" w:cs="Times New Roman"/>
                <w:b/>
                <w:bCs/>
                <w:sz w:val="22"/>
                <w:szCs w:val="24"/>
                <w:vertAlign w:val="superscript"/>
              </w:rPr>
              <w:t>-</w:t>
            </w:r>
          </w:p>
        </w:tc>
      </w:tr>
      <w:tr w:rsidR="00D60A3A" w:rsidRPr="001D1699" w14:paraId="550CBF87" w14:textId="77777777" w:rsidTr="007B30D2">
        <w:trPr>
          <w:trHeight w:val="312"/>
        </w:trPr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0F7B5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F</w:t>
            </w:r>
          </w:p>
        </w:tc>
        <w:tc>
          <w:tcPr>
            <w:tcW w:w="704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FCD23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91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1A491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905</w:t>
            </w:r>
          </w:p>
        </w:tc>
        <w:tc>
          <w:tcPr>
            <w:tcW w:w="91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7417E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223</w:t>
            </w:r>
          </w:p>
        </w:tc>
        <w:tc>
          <w:tcPr>
            <w:tcW w:w="91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C5090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708</w:t>
            </w:r>
          </w:p>
        </w:tc>
        <w:tc>
          <w:tcPr>
            <w:tcW w:w="91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F90A4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97</w:t>
            </w:r>
          </w:p>
        </w:tc>
      </w:tr>
      <w:tr w:rsidR="00D60A3A" w:rsidRPr="001D1699" w14:paraId="095D3D9A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C878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8AFB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AFA78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1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79D6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40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DF05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89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988A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78</w:t>
            </w:r>
          </w:p>
        </w:tc>
      </w:tr>
      <w:tr w:rsidR="00D60A3A" w:rsidRPr="001D1699" w14:paraId="44790DBE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0EDD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2754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AFD6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275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7A6E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358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A503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23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3600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71</w:t>
            </w:r>
          </w:p>
        </w:tc>
      </w:tr>
      <w:tr w:rsidR="00D60A3A" w:rsidRPr="001D1699" w14:paraId="680FF46D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11A3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8D62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B718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59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005A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83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6239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46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174F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34</w:t>
            </w:r>
          </w:p>
        </w:tc>
      </w:tr>
      <w:tr w:rsidR="00D60A3A" w:rsidRPr="001D1699" w14:paraId="19DF08AC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0E04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7CB3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CFB1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304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A6F7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349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2D93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271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4A4B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33</w:t>
            </w:r>
          </w:p>
        </w:tc>
      </w:tr>
      <w:tr w:rsidR="00D60A3A" w:rsidRPr="001D1699" w14:paraId="619EE62E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C775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A272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DF7D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67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A9F3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7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A06C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1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2A9F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989</w:t>
            </w:r>
          </w:p>
        </w:tc>
      </w:tr>
      <w:tr w:rsidR="00D60A3A" w:rsidRPr="001D1699" w14:paraId="179E8D4B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16C2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F985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4E7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00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517F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3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66E7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3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F3D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43</w:t>
            </w:r>
          </w:p>
        </w:tc>
      </w:tr>
      <w:tr w:rsidR="00D60A3A" w:rsidRPr="001D1699" w14:paraId="2F507C1A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F2D18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1CA0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1813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00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6AD5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02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4A96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60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140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</w:t>
            </w:r>
          </w:p>
        </w:tc>
      </w:tr>
      <w:tr w:rsidR="00D60A3A" w:rsidRPr="001D1699" w14:paraId="30D85AB7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5B01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1102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4E7E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0829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1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E0118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CB85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85</w:t>
            </w:r>
          </w:p>
        </w:tc>
      </w:tr>
      <w:tr w:rsidR="00D60A3A" w:rsidRPr="001D1699" w14:paraId="3DC45EC5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CDD0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E28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77F3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0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7DB2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13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EA11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9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78F6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76</w:t>
            </w:r>
          </w:p>
        </w:tc>
      </w:tr>
      <w:tr w:rsidR="00D60A3A" w:rsidRPr="001D1699" w14:paraId="42B5C420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47FF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CE1E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2E18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237D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1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4A6A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4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AC21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53</w:t>
            </w:r>
          </w:p>
        </w:tc>
      </w:tr>
      <w:tr w:rsidR="00D60A3A" w:rsidRPr="001D1699" w14:paraId="657211E7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1E78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CE39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3E9C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4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B590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14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3E33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4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0CE9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97</w:t>
            </w:r>
          </w:p>
        </w:tc>
      </w:tr>
      <w:tr w:rsidR="00D60A3A" w:rsidRPr="001D1699" w14:paraId="18E7AC73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5BAB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8B24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552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9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ECEC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1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05E3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4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A883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48</w:t>
            </w:r>
          </w:p>
        </w:tc>
      </w:tr>
      <w:tr w:rsidR="00D60A3A" w:rsidRPr="001D1699" w14:paraId="0BB7EF90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F79C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0153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9FEB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22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E33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70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53B5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97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2B00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549</w:t>
            </w:r>
          </w:p>
        </w:tc>
      </w:tr>
      <w:tr w:rsidR="00D60A3A" w:rsidRPr="001D1699" w14:paraId="6DD4B7C2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E13E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E14F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6A98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40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2BEE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89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20DA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9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30E9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18</w:t>
            </w:r>
          </w:p>
        </w:tc>
      </w:tr>
      <w:tr w:rsidR="00D60A3A" w:rsidRPr="001D1699" w14:paraId="6B94C7FD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A912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E580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3275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358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8C33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23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5FEE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7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1C44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18</w:t>
            </w:r>
          </w:p>
        </w:tc>
      </w:tr>
      <w:tr w:rsidR="00D60A3A" w:rsidRPr="001D1699" w14:paraId="06E8EA51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9253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606B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BD8B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83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EC1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46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14C5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7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ADC0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37</w:t>
            </w:r>
          </w:p>
        </w:tc>
      </w:tr>
      <w:tr w:rsidR="00D60A3A" w:rsidRPr="001D1699" w14:paraId="44AA05FA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1E81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26D5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95D0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349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3894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271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1C3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3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750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826</w:t>
            </w:r>
          </w:p>
        </w:tc>
      </w:tr>
      <w:tr w:rsidR="00D60A3A" w:rsidRPr="001D1699" w14:paraId="4937C669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4146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F58F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1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488E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7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5780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1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9E05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3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0F80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47</w:t>
            </w:r>
          </w:p>
        </w:tc>
      </w:tr>
      <w:tr w:rsidR="00D60A3A" w:rsidRPr="001D1699" w14:paraId="0C8C62A1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387E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A57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2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9BC3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3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5B9C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3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6066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98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06CD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98</w:t>
            </w:r>
          </w:p>
        </w:tc>
      </w:tr>
      <w:tr w:rsidR="00D60A3A" w:rsidRPr="001D1699" w14:paraId="539A515E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06AF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4739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2B32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02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0DCD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60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40BB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4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C0B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33</w:t>
            </w:r>
          </w:p>
        </w:tc>
      </w:tr>
      <w:tr w:rsidR="00D60A3A" w:rsidRPr="001D1699" w14:paraId="4207070A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061C8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41F4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2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1D18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1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FC198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2BBB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8FB2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22</w:t>
            </w:r>
          </w:p>
        </w:tc>
      </w:tr>
      <w:tr w:rsidR="00D60A3A" w:rsidRPr="001D1699" w14:paraId="14E54744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5F39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F6D8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2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8D2C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13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B82E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9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A750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8201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37</w:t>
            </w:r>
          </w:p>
        </w:tc>
      </w:tr>
      <w:tr w:rsidR="00D60A3A" w:rsidRPr="001D1699" w14:paraId="26E00B83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EBB4C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83DFA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24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2913C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17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E916B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43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18EDE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76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6C901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51</w:t>
            </w:r>
          </w:p>
        </w:tc>
      </w:tr>
      <w:tr w:rsidR="00D60A3A" w:rsidRPr="001D1699" w14:paraId="5394BFBB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26559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AD5F4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25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2C612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145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992BB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44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2F6EB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53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B81F48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74</w:t>
            </w:r>
          </w:p>
        </w:tc>
      </w:tr>
      <w:tr w:rsidR="00D60A3A" w:rsidRPr="001D1699" w14:paraId="5ADF9D5C" w14:textId="77777777" w:rsidTr="007B30D2">
        <w:trPr>
          <w:trHeight w:val="312"/>
        </w:trPr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8C5A1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lastRenderedPageBreak/>
              <w:t>C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686F6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26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85CC5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13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FCA88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45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DA201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97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0E765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92</w:t>
            </w:r>
          </w:p>
        </w:tc>
      </w:tr>
      <w:tr w:rsidR="00D60A3A" w:rsidRPr="001D1699" w14:paraId="1AEC1345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4A88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19E7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2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995F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70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46D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97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CB5D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4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7FB9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84</w:t>
            </w:r>
          </w:p>
        </w:tc>
      </w:tr>
      <w:tr w:rsidR="00D60A3A" w:rsidRPr="001D1699" w14:paraId="5577C69A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C0D1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0039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2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609E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89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795C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9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8B99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54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5DE8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72</w:t>
            </w:r>
          </w:p>
        </w:tc>
      </w:tr>
      <w:tr w:rsidR="00D60A3A" w:rsidRPr="001D1699" w14:paraId="2EF040DD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AD3B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80DA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2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0D6A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23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7785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7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194D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1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9305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58</w:t>
            </w:r>
          </w:p>
        </w:tc>
      </w:tr>
      <w:tr w:rsidR="00D60A3A" w:rsidRPr="001D1699" w14:paraId="0F7E18B9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52E28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A67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3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83A8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146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AA94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7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C1CD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A87F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58</w:t>
            </w:r>
          </w:p>
        </w:tc>
      </w:tr>
      <w:tr w:rsidR="00D60A3A" w:rsidRPr="001D1699" w14:paraId="16C9BF26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72188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64A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3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92DD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271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1828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3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8551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82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48BF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599</w:t>
            </w:r>
          </w:p>
        </w:tc>
      </w:tr>
      <w:tr w:rsidR="00D60A3A" w:rsidRPr="001D1699" w14:paraId="2B0177BA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6CE6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F93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3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AE07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1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115A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3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7C5E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4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F6DB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88</w:t>
            </w:r>
          </w:p>
        </w:tc>
      </w:tr>
      <w:tr w:rsidR="00D60A3A" w:rsidRPr="001D1699" w14:paraId="36A67CE1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AD76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6C3D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3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E4B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3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6AB0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98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CEDA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4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6415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9</w:t>
            </w:r>
          </w:p>
        </w:tc>
      </w:tr>
      <w:tr w:rsidR="00D60A3A" w:rsidRPr="001D1699" w14:paraId="347196B2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1936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01A0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3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348F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60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253E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4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A165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9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7FBB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544</w:t>
            </w:r>
          </w:p>
        </w:tc>
      </w:tr>
      <w:tr w:rsidR="00D60A3A" w:rsidRPr="001D1699" w14:paraId="04D8D029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EE90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DA9F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3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F854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1FB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2298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3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5F1C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38</w:t>
            </w:r>
          </w:p>
        </w:tc>
      </w:tr>
      <w:tr w:rsidR="00D60A3A" w:rsidRPr="001D1699" w14:paraId="029A01EE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6743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501C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3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0FD3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9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FD7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2A98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2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A42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11</w:t>
            </w:r>
          </w:p>
        </w:tc>
      </w:tr>
      <w:tr w:rsidR="00D60A3A" w:rsidRPr="001D1699" w14:paraId="0091EB00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C80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F643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4FD2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4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1AE1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7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FB2A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5301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11</w:t>
            </w:r>
          </w:p>
        </w:tc>
      </w:tr>
      <w:tr w:rsidR="00D60A3A" w:rsidRPr="001D1699" w14:paraId="06065455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04E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65B6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3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D4E1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4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8BF3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5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D51B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5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4A90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13</w:t>
            </w:r>
          </w:p>
        </w:tc>
      </w:tr>
      <w:tr w:rsidR="00D60A3A" w:rsidRPr="001D1699" w14:paraId="26271A9D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DF6F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8B43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3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6117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4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107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9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6DBE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7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F26F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63</w:t>
            </w:r>
          </w:p>
        </w:tc>
      </w:tr>
      <w:tr w:rsidR="00D60A3A" w:rsidRPr="001D1699" w14:paraId="1DCD5E6D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4D20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B0E7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4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F1F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97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CE7B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9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3568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9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ACE68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92</w:t>
            </w:r>
          </w:p>
        </w:tc>
      </w:tr>
      <w:tr w:rsidR="00D60A3A" w:rsidRPr="001D1699" w14:paraId="780789FE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C2BA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28385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4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82D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9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395A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54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0AF3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4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F77E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084</w:t>
            </w:r>
          </w:p>
        </w:tc>
      </w:tr>
      <w:tr w:rsidR="00D60A3A" w:rsidRPr="001D1699" w14:paraId="5C3959B0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5DFF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DE8F7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4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F043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7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1FD42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1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C52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7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19D38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</w:t>
            </w:r>
          </w:p>
        </w:tc>
      </w:tr>
      <w:tr w:rsidR="00D60A3A" w:rsidRPr="001D1699" w14:paraId="13CD1784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2A7CE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C4EC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4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6B99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7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B214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8CD5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5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ADBB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21</w:t>
            </w:r>
          </w:p>
        </w:tc>
      </w:tr>
      <w:tr w:rsidR="00D60A3A" w:rsidRPr="001D1699" w14:paraId="76C98C79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BD05C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5361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4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99E1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3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FB5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82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07B9D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5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3156B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-0.0041</w:t>
            </w:r>
          </w:p>
        </w:tc>
      </w:tr>
      <w:tr w:rsidR="00D60A3A" w:rsidRPr="001D1699" w14:paraId="5FAD703E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1EFFA9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42BA0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45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E885C0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333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5FE85A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242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6170C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599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2F6E7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56</w:t>
            </w:r>
          </w:p>
        </w:tc>
      </w:tr>
      <w:tr w:rsidR="00D60A3A" w:rsidRPr="001D1699" w14:paraId="01405F4D" w14:textId="77777777" w:rsidTr="007B30D2">
        <w:trPr>
          <w:trHeight w:val="312"/>
        </w:trPr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B7F063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8DD516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46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34A60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98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D13554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44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F79D7F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8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620401" w14:textId="77777777" w:rsidR="00D60A3A" w:rsidRPr="001D1699" w:rsidRDefault="00D60A3A" w:rsidP="007B30D2">
            <w:pPr>
              <w:widowControl/>
              <w:ind w:firstLine="440"/>
              <w:jc w:val="center"/>
              <w:textAlignment w:val="center"/>
              <w:rPr>
                <w:rFonts w:eastAsia="微软雅黑" w:cs="Times New Roman"/>
                <w:sz w:val="22"/>
              </w:rPr>
            </w:pPr>
            <w:r w:rsidRPr="001D1699">
              <w:rPr>
                <w:rFonts w:eastAsia="微软雅黑" w:cs="Times New Roman"/>
                <w:kern w:val="0"/>
                <w:sz w:val="22"/>
                <w:lang w:bidi="ar"/>
              </w:rPr>
              <w:t>0.0108</w:t>
            </w:r>
          </w:p>
        </w:tc>
      </w:tr>
    </w:tbl>
    <w:p w14:paraId="3DD201EF" w14:textId="77777777" w:rsidR="00EE4CE9" w:rsidRDefault="00EE4CE9">
      <w:pPr>
        <w:rPr>
          <w:rFonts w:hint="eastAsia"/>
        </w:rPr>
      </w:pPr>
    </w:p>
    <w:sectPr w:rsidR="00EE4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8BDDA2" w14:textId="77777777" w:rsidR="00BE0D15" w:rsidRDefault="00BE0D15" w:rsidP="00D60A3A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6F6AFAC" w14:textId="77777777" w:rsidR="00BE0D15" w:rsidRDefault="00BE0D15" w:rsidP="00D60A3A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C95F6" w14:textId="77777777" w:rsidR="00BE0D15" w:rsidRDefault="00BE0D15" w:rsidP="00D60A3A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4AA20D3C" w14:textId="77777777" w:rsidR="00BE0D15" w:rsidRDefault="00BE0D15" w:rsidP="00D60A3A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523"/>
    <w:rsid w:val="001D26AA"/>
    <w:rsid w:val="00606924"/>
    <w:rsid w:val="00A00523"/>
    <w:rsid w:val="00BE0D15"/>
    <w:rsid w:val="00D60A3A"/>
    <w:rsid w:val="00EE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F9C45"/>
  <w15:chartTrackingRefBased/>
  <w15:docId w15:val="{3F1A9032-BBD6-44D0-BAD2-E63AD6555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A3A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00523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052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0523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0523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0523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0523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0523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0523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052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05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0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0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05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052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05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05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05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05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05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0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0523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05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0523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A005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0523"/>
    <w:pPr>
      <w:spacing w:line="240" w:lineRule="auto"/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A005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0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A005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052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0A3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0A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0A3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0A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1349150524@163.com</dc:creator>
  <cp:keywords/>
  <dc:description/>
  <cp:lastModifiedBy>chen1349150524@163.com</cp:lastModifiedBy>
  <cp:revision>2</cp:revision>
  <dcterms:created xsi:type="dcterms:W3CDTF">2026-04-10T08:55:00Z</dcterms:created>
  <dcterms:modified xsi:type="dcterms:W3CDTF">2026-04-10T08:55:00Z</dcterms:modified>
</cp:coreProperties>
</file>